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58A1C" w14:textId="22CB4726" w:rsidR="00FA69D7" w:rsidRDefault="00C239EF" w:rsidP="005C166D">
      <w:pPr>
        <w:rPr>
          <w:rFonts w:ascii="Arial" w:hAnsi="Arial" w:cs="Arial"/>
        </w:rPr>
      </w:pPr>
      <w:r w:rsidRPr="00CE1207">
        <w:rPr>
          <w:rFonts w:ascii="Arial" w:hAnsi="Arial" w:cs="Arial"/>
          <w:b/>
          <w:bCs/>
        </w:rPr>
        <w:t>S</w:t>
      </w:r>
      <w:r w:rsidR="00DA6FDE">
        <w:rPr>
          <w:rFonts w:ascii="Arial" w:hAnsi="Arial" w:cs="Arial"/>
          <w:b/>
          <w:bCs/>
        </w:rPr>
        <w:t>3</w:t>
      </w:r>
      <w:r w:rsidR="00D53E95">
        <w:rPr>
          <w:rFonts w:ascii="Arial" w:hAnsi="Arial" w:cs="Arial"/>
          <w:b/>
          <w:bCs/>
        </w:rPr>
        <w:t xml:space="preserve"> Table</w:t>
      </w:r>
      <w:r w:rsidR="005C166D">
        <w:rPr>
          <w:rFonts w:ascii="Arial" w:hAnsi="Arial" w:cs="Arial"/>
        </w:rPr>
        <w:t xml:space="preserve">: </w:t>
      </w:r>
    </w:p>
    <w:p w14:paraId="13B0024A" w14:textId="77777777" w:rsidR="00601577" w:rsidRDefault="00601577" w:rsidP="005C166D">
      <w:pPr>
        <w:rPr>
          <w:rFonts w:ascii="Arial" w:hAnsi="Arial" w:cs="Arial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165"/>
        <w:gridCol w:w="1980"/>
        <w:gridCol w:w="2070"/>
        <w:gridCol w:w="2070"/>
        <w:gridCol w:w="2160"/>
      </w:tblGrid>
      <w:tr w:rsidR="00D6282D" w14:paraId="65F7CC7A" w14:textId="77777777" w:rsidTr="005B5D64">
        <w:tc>
          <w:tcPr>
            <w:tcW w:w="1165" w:type="dxa"/>
            <w:vAlign w:val="center"/>
          </w:tcPr>
          <w:p w14:paraId="69364DE9" w14:textId="27EAF9FD" w:rsidR="00D6282D" w:rsidRPr="00D6282D" w:rsidRDefault="00D6282D" w:rsidP="005B5D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3D4E5332" w14:textId="26BBFADC" w:rsidR="00D6282D" w:rsidRPr="00F10B3A" w:rsidRDefault="00D6282D" w:rsidP="005B5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0B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2070" w:type="dxa"/>
            <w:vAlign w:val="center"/>
          </w:tcPr>
          <w:p w14:paraId="00DA7411" w14:textId="1493A12E" w:rsidR="00D6282D" w:rsidRPr="00F10B3A" w:rsidRDefault="00D6282D" w:rsidP="005B5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0B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pididymis</w:t>
            </w:r>
          </w:p>
        </w:tc>
        <w:tc>
          <w:tcPr>
            <w:tcW w:w="2070" w:type="dxa"/>
            <w:vAlign w:val="center"/>
          </w:tcPr>
          <w:p w14:paraId="57A36DEA" w14:textId="17BFD437" w:rsidR="00D6282D" w:rsidRPr="00F10B3A" w:rsidRDefault="00D6282D" w:rsidP="005B5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0B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="0078767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minal vesicle</w:t>
            </w:r>
          </w:p>
        </w:tc>
        <w:tc>
          <w:tcPr>
            <w:tcW w:w="2160" w:type="dxa"/>
            <w:vAlign w:val="center"/>
          </w:tcPr>
          <w:p w14:paraId="33BC9DA0" w14:textId="1EA6D2C1" w:rsidR="00D6282D" w:rsidRPr="00F10B3A" w:rsidRDefault="00D6282D" w:rsidP="005B5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0B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state gland</w:t>
            </w:r>
          </w:p>
        </w:tc>
      </w:tr>
      <w:tr w:rsidR="00F10B3A" w14:paraId="441DC2F4" w14:textId="77777777" w:rsidTr="005B5D64">
        <w:tc>
          <w:tcPr>
            <w:tcW w:w="1165" w:type="dxa"/>
            <w:vAlign w:val="center"/>
          </w:tcPr>
          <w:p w14:paraId="6E6C5DDA" w14:textId="59523E37" w:rsidR="00F10B3A" w:rsidRPr="00D6282D" w:rsidRDefault="00F10B3A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F10B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(none)</w:t>
            </w:r>
          </w:p>
        </w:tc>
        <w:tc>
          <w:tcPr>
            <w:tcW w:w="1980" w:type="dxa"/>
            <w:vAlign w:val="center"/>
          </w:tcPr>
          <w:p w14:paraId="56A597E4" w14:textId="00D932DB" w:rsidR="00F10B3A" w:rsidRPr="00D6282D" w:rsidRDefault="00F10B3A" w:rsidP="005B5D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o significant lesions</w:t>
            </w:r>
          </w:p>
        </w:tc>
        <w:tc>
          <w:tcPr>
            <w:tcW w:w="2070" w:type="dxa"/>
            <w:vAlign w:val="center"/>
          </w:tcPr>
          <w:p w14:paraId="29C0E00B" w14:textId="2780BB06" w:rsidR="00F10B3A" w:rsidRPr="00D6282D" w:rsidRDefault="00F10B3A" w:rsidP="005B5D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o significant lesions</w:t>
            </w:r>
          </w:p>
        </w:tc>
        <w:tc>
          <w:tcPr>
            <w:tcW w:w="2070" w:type="dxa"/>
            <w:vAlign w:val="center"/>
          </w:tcPr>
          <w:p w14:paraId="675FD425" w14:textId="1093A941" w:rsidR="00F10B3A" w:rsidRPr="00D6282D" w:rsidRDefault="00F10B3A" w:rsidP="005B5D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o significant lesions</w:t>
            </w:r>
          </w:p>
        </w:tc>
        <w:tc>
          <w:tcPr>
            <w:tcW w:w="2160" w:type="dxa"/>
            <w:vAlign w:val="center"/>
          </w:tcPr>
          <w:p w14:paraId="625A7A96" w14:textId="0BD0D9F4" w:rsidR="00F10B3A" w:rsidRPr="00D6282D" w:rsidRDefault="00F10B3A" w:rsidP="005B5D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o significant lesions</w:t>
            </w:r>
          </w:p>
        </w:tc>
      </w:tr>
      <w:tr w:rsidR="00D6282D" w14:paraId="5F971601" w14:textId="77777777" w:rsidTr="005B5D64">
        <w:tc>
          <w:tcPr>
            <w:tcW w:w="1165" w:type="dxa"/>
            <w:vAlign w:val="center"/>
          </w:tcPr>
          <w:p w14:paraId="44CCEB26" w14:textId="709BAE74" w:rsidR="00D6282D" w:rsidRPr="00D6282D" w:rsidRDefault="00D6282D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F10B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(minimal)</w:t>
            </w:r>
          </w:p>
        </w:tc>
        <w:tc>
          <w:tcPr>
            <w:tcW w:w="1980" w:type="dxa"/>
            <w:vAlign w:val="center"/>
          </w:tcPr>
          <w:p w14:paraId="54A290B7" w14:textId="291B0C36" w:rsidR="00D6282D" w:rsidRPr="00D6282D" w:rsidRDefault="00D6282D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Lesions minimal and significance questionable </w:t>
            </w:r>
            <w:r w:rsidR="00F10B3A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(affecting &lt;5% of the </w:t>
            </w:r>
            <w:r w:rsidR="00F10B3A">
              <w:rPr>
                <w:rFonts w:ascii="Arial" w:hAnsi="Arial" w:cs="Arial"/>
                <w:color w:val="000000"/>
                <w:sz w:val="16"/>
                <w:szCs w:val="16"/>
              </w:rPr>
              <w:t>visible</w:t>
            </w:r>
            <w:r w:rsidR="00F10B3A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F10B3A">
              <w:rPr>
                <w:rFonts w:ascii="Arial" w:hAnsi="Arial" w:cs="Arial"/>
                <w:color w:val="000000"/>
                <w:sz w:val="16"/>
                <w:szCs w:val="16"/>
              </w:rPr>
              <w:t>surface</w:t>
            </w:r>
            <w:r w:rsidR="00F10B3A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)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 w:rsidR="00F10B3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are</w:t>
            </w:r>
            <w:r w:rsidR="00F10B3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0325BB">
              <w:rPr>
                <w:rFonts w:ascii="Arial" w:hAnsi="Arial" w:cs="Arial"/>
                <w:color w:val="000000"/>
                <w:sz w:val="16"/>
                <w:szCs w:val="16"/>
              </w:rPr>
              <w:t>perivascular</w:t>
            </w:r>
            <w:r w:rsidR="00DA148B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="002C5DA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DA148B">
              <w:rPr>
                <w:rFonts w:ascii="Arial" w:hAnsi="Arial" w:cs="Arial"/>
                <w:color w:val="000000"/>
                <w:sz w:val="16"/>
                <w:szCs w:val="16"/>
              </w:rPr>
              <w:t>peritubular</w:t>
            </w:r>
            <w:r w:rsidR="000325B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ononuclear infiltrates (</w:t>
            </w:r>
            <w:r w:rsidR="00F10B3A">
              <w:rPr>
                <w:rFonts w:ascii="Arial" w:hAnsi="Arial" w:cs="Arial"/>
                <w:color w:val="000000"/>
                <w:sz w:val="16"/>
                <w:szCs w:val="16"/>
              </w:rPr>
              <w:t xml:space="preserve">less than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3 small foci)</w:t>
            </w:r>
            <w:r w:rsidR="00F10B3A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nd/or mild evidence of sperm stasis</w:t>
            </w:r>
            <w:r w:rsidR="000325BB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334C06">
              <w:rPr>
                <w:rFonts w:ascii="Arial" w:hAnsi="Arial" w:cs="Arial"/>
                <w:color w:val="000000"/>
                <w:sz w:val="16"/>
                <w:szCs w:val="16"/>
              </w:rPr>
              <w:t xml:space="preserve">rete testes or efferent ducts exhibit </w:t>
            </w:r>
            <w:r w:rsidR="000325BB">
              <w:rPr>
                <w:rFonts w:ascii="Arial" w:hAnsi="Arial" w:cs="Arial"/>
                <w:color w:val="000000"/>
                <w:sz w:val="16"/>
                <w:szCs w:val="16"/>
              </w:rPr>
              <w:t xml:space="preserve">sperm aggregation with debris, macrophages, </w:t>
            </w:r>
            <w:r w:rsidR="00334C06">
              <w:rPr>
                <w:rFonts w:ascii="Arial" w:hAnsi="Arial" w:cs="Arial"/>
                <w:color w:val="000000"/>
                <w:sz w:val="16"/>
                <w:szCs w:val="16"/>
              </w:rPr>
              <w:t xml:space="preserve">and </w:t>
            </w:r>
            <w:r w:rsidR="000325BB">
              <w:rPr>
                <w:rFonts w:ascii="Arial" w:hAnsi="Arial" w:cs="Arial"/>
                <w:color w:val="000000"/>
                <w:sz w:val="16"/>
                <w:szCs w:val="16"/>
              </w:rPr>
              <w:t xml:space="preserve">multinucleated giant cells </w:t>
            </w:r>
            <w:r w:rsidR="00334C06">
              <w:rPr>
                <w:rFonts w:ascii="Arial" w:hAnsi="Arial" w:cs="Arial"/>
                <w:color w:val="000000"/>
                <w:sz w:val="16"/>
                <w:szCs w:val="16"/>
              </w:rPr>
              <w:t>+/-</w:t>
            </w:r>
            <w:r w:rsidR="000325BB">
              <w:rPr>
                <w:rFonts w:ascii="Arial" w:hAnsi="Arial" w:cs="Arial"/>
                <w:color w:val="000000"/>
                <w:sz w:val="16"/>
                <w:szCs w:val="16"/>
              </w:rPr>
              <w:t xml:space="preserve"> engulfed sperm)</w:t>
            </w:r>
          </w:p>
        </w:tc>
        <w:tc>
          <w:tcPr>
            <w:tcW w:w="2070" w:type="dxa"/>
            <w:vAlign w:val="center"/>
          </w:tcPr>
          <w:p w14:paraId="7B96AC0C" w14:textId="5B8C1C00" w:rsidR="00D6282D" w:rsidRPr="00D6282D" w:rsidRDefault="00F10B3A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Lesions minimal and significance questionable (affecting &lt;5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urface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area)</w:t>
            </w:r>
            <w:r w:rsidR="00334C06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ar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erivascular</w:t>
            </w:r>
            <w:r w:rsidR="00DA148B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="002C5DA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DA148B">
              <w:rPr>
                <w:rFonts w:ascii="Arial" w:hAnsi="Arial" w:cs="Arial"/>
                <w:color w:val="000000"/>
                <w:sz w:val="16"/>
                <w:szCs w:val="16"/>
              </w:rPr>
              <w:t>periductula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ononuclear infiltrates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ess than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3 small foci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="00D6282D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nd/or </w:t>
            </w:r>
            <w:r w:rsidR="000325BB" w:rsidRPr="00D6282D">
              <w:rPr>
                <w:rFonts w:ascii="Arial" w:hAnsi="Arial" w:cs="Arial"/>
                <w:color w:val="000000"/>
                <w:sz w:val="16"/>
                <w:szCs w:val="16"/>
              </w:rPr>
              <w:t>mild evidence of sperm stasis</w:t>
            </w:r>
            <w:r w:rsidR="000325BB">
              <w:rPr>
                <w:rFonts w:ascii="Arial" w:hAnsi="Arial" w:cs="Arial"/>
                <w:color w:val="000000"/>
                <w:sz w:val="16"/>
                <w:szCs w:val="16"/>
              </w:rPr>
              <w:t xml:space="preserve"> (dilated epididymal ducts lacking sperm with replacement </w:t>
            </w:r>
            <w:r w:rsidR="00D6282D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by </w:t>
            </w:r>
            <w:r w:rsidR="00334C06">
              <w:rPr>
                <w:rFonts w:ascii="Arial" w:hAnsi="Arial" w:cs="Arial"/>
                <w:color w:val="000000"/>
                <w:sz w:val="16"/>
                <w:szCs w:val="16"/>
              </w:rPr>
              <w:t>debris, macrophages, and multinucleated giant cells +/- engulfed sperm</w:t>
            </w:r>
            <w:r w:rsidR="000325BB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0" w:type="dxa"/>
            <w:vAlign w:val="center"/>
          </w:tcPr>
          <w:p w14:paraId="5E5333F4" w14:textId="3ECC00B7" w:rsidR="00D6282D" w:rsidRPr="00D6282D" w:rsidRDefault="00334C06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Lesions minimal and significance questionabl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R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ar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erivascular</w:t>
            </w:r>
            <w:r w:rsidR="00DA148B">
              <w:rPr>
                <w:rFonts w:ascii="Arial" w:hAnsi="Arial" w:cs="Arial"/>
                <w:color w:val="000000"/>
                <w:sz w:val="16"/>
                <w:szCs w:val="16"/>
              </w:rPr>
              <w:t>/ peritubula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ononuclear infiltrates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ess than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3 small foci)</w:t>
            </w:r>
          </w:p>
        </w:tc>
        <w:tc>
          <w:tcPr>
            <w:tcW w:w="2160" w:type="dxa"/>
            <w:vAlign w:val="center"/>
          </w:tcPr>
          <w:p w14:paraId="38FD118D" w14:textId="6B1CD5D5" w:rsidR="00D6282D" w:rsidRPr="00D6282D" w:rsidRDefault="00334C06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Lesions minimal and significance questionable (affecting &lt;5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urface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area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ar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erivascular</w:t>
            </w:r>
            <w:r w:rsidR="00DA148B">
              <w:rPr>
                <w:rFonts w:ascii="Arial" w:hAnsi="Arial" w:cs="Arial"/>
                <w:color w:val="000000"/>
                <w:sz w:val="16"/>
                <w:szCs w:val="16"/>
              </w:rPr>
              <w:t>/periglandula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ononuclear infiltrates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ess than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3 small foci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="00D6282D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nd/or foci of increased fibrous </w:t>
            </w:r>
            <w:r w:rsidR="00DA148B">
              <w:rPr>
                <w:rFonts w:ascii="Arial" w:hAnsi="Arial" w:cs="Arial"/>
                <w:color w:val="000000"/>
                <w:sz w:val="16"/>
                <w:szCs w:val="16"/>
              </w:rPr>
              <w:t>connective tissue</w:t>
            </w:r>
          </w:p>
        </w:tc>
      </w:tr>
      <w:tr w:rsidR="00D6282D" w14:paraId="217E7009" w14:textId="77777777" w:rsidTr="005B5D64">
        <w:tc>
          <w:tcPr>
            <w:tcW w:w="1165" w:type="dxa"/>
            <w:vAlign w:val="center"/>
          </w:tcPr>
          <w:p w14:paraId="4233FEA7" w14:textId="4982D4C4" w:rsidR="00D6282D" w:rsidRPr="00D6282D" w:rsidRDefault="00D6282D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F10B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(mild)</w:t>
            </w:r>
          </w:p>
        </w:tc>
        <w:tc>
          <w:tcPr>
            <w:tcW w:w="1980" w:type="dxa"/>
            <w:vAlign w:val="center"/>
          </w:tcPr>
          <w:p w14:paraId="75C6030B" w14:textId="66460B5D" w:rsidR="00D6282D" w:rsidRPr="00D6282D" w:rsidRDefault="00D6282D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ild lesions not observed in control animals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DB5D6C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5-10% of the 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="00DB5D6C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 xml:space="preserve">As above with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more frequent </w:t>
            </w:r>
            <w:r w:rsidR="00DA148B">
              <w:rPr>
                <w:rFonts w:ascii="Arial" w:hAnsi="Arial" w:cs="Arial"/>
                <w:color w:val="000000"/>
                <w:sz w:val="16"/>
                <w:szCs w:val="16"/>
              </w:rPr>
              <w:t xml:space="preserve">perivascular/peritubular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ononuclear infiltrates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>; and/or m</w:t>
            </w:r>
            <w:r w:rsidR="00DB5D6C" w:rsidRPr="00D6282D">
              <w:rPr>
                <w:rFonts w:ascii="Arial" w:hAnsi="Arial" w:cs="Arial"/>
                <w:color w:val="000000"/>
                <w:sz w:val="16"/>
                <w:szCs w:val="16"/>
              </w:rPr>
              <w:t>ild mixed inflammation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hemorrhage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edema</w:t>
            </w:r>
            <w:r w:rsidR="002C5DA4">
              <w:rPr>
                <w:rFonts w:ascii="Arial" w:hAnsi="Arial" w:cs="Arial"/>
                <w:color w:val="000000"/>
                <w:sz w:val="16"/>
                <w:szCs w:val="16"/>
              </w:rPr>
              <w:t>; and/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 xml:space="preserve">or mild evidence of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seminiferous tubule degeneration</w:t>
            </w:r>
          </w:p>
        </w:tc>
        <w:tc>
          <w:tcPr>
            <w:tcW w:w="2070" w:type="dxa"/>
            <w:vAlign w:val="center"/>
          </w:tcPr>
          <w:p w14:paraId="486FB3D5" w14:textId="0BF8528C" w:rsidR="00D6282D" w:rsidRPr="00D6282D" w:rsidRDefault="00DA148B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ild lesions not observed in control animals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DB5D6C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5-10% of the 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="00DB5D6C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 xml:space="preserve">As above with </w:t>
            </w:r>
            <w:r w:rsidR="00DB5D6C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more frequen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erivascular/periductular</w:t>
            </w:r>
            <w:r w:rsidR="00D6282D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mononuclear infiltrates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>; and/or m</w:t>
            </w:r>
            <w:r w:rsidR="00DB5D6C" w:rsidRPr="00D6282D">
              <w:rPr>
                <w:rFonts w:ascii="Arial" w:hAnsi="Arial" w:cs="Arial"/>
                <w:color w:val="000000"/>
                <w:sz w:val="16"/>
                <w:szCs w:val="16"/>
              </w:rPr>
              <w:t>ild mixed inflammation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="00DB5D6C" w:rsidRPr="00D6282D">
              <w:rPr>
                <w:rFonts w:ascii="Arial" w:hAnsi="Arial" w:cs="Arial"/>
                <w:color w:val="000000"/>
                <w:sz w:val="16"/>
                <w:szCs w:val="16"/>
              </w:rPr>
              <w:t>hemorrhage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="00DB5D6C" w:rsidRPr="00D6282D">
              <w:rPr>
                <w:rFonts w:ascii="Arial" w:hAnsi="Arial" w:cs="Arial"/>
                <w:color w:val="000000"/>
                <w:sz w:val="16"/>
                <w:szCs w:val="16"/>
              </w:rPr>
              <w:t>edema</w:t>
            </w:r>
            <w:r w:rsidR="002C5DA4">
              <w:rPr>
                <w:rFonts w:ascii="Arial" w:hAnsi="Arial" w:cs="Arial"/>
                <w:color w:val="000000"/>
                <w:sz w:val="16"/>
                <w:szCs w:val="16"/>
              </w:rPr>
              <w:t>; and/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>or mild evidence of ductular epithelial</w:t>
            </w:r>
            <w:r w:rsidR="00DB5D6C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degeneration</w:t>
            </w:r>
          </w:p>
        </w:tc>
        <w:tc>
          <w:tcPr>
            <w:tcW w:w="2070" w:type="dxa"/>
            <w:vAlign w:val="center"/>
          </w:tcPr>
          <w:p w14:paraId="0052CF85" w14:textId="2293AAC3" w:rsidR="00D6282D" w:rsidRPr="00D6282D" w:rsidRDefault="00DB5D6C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ild lesions not observed in control animal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5-10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s above with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more frequen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erivascular/peritubular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ononuclear infiltrate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; and/or m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ild mixed inflamm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hemorrhag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edema</w:t>
            </w:r>
          </w:p>
        </w:tc>
        <w:tc>
          <w:tcPr>
            <w:tcW w:w="2160" w:type="dxa"/>
            <w:vAlign w:val="center"/>
          </w:tcPr>
          <w:p w14:paraId="03EFCC54" w14:textId="4C4449F5" w:rsidR="00D6282D" w:rsidRPr="00D6282D" w:rsidRDefault="00DB5D6C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ild lesions not observed in control animal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5-10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s above with </w:t>
            </w:r>
            <w:r w:rsidR="00D6282D" w:rsidRPr="00D6282D">
              <w:rPr>
                <w:rFonts w:ascii="Arial" w:hAnsi="Arial" w:cs="Arial"/>
                <w:color w:val="000000"/>
                <w:sz w:val="16"/>
                <w:szCs w:val="16"/>
              </w:rPr>
              <w:t>more frequent perivascula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="004353D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D6282D" w:rsidRPr="00D6282D">
              <w:rPr>
                <w:rFonts w:ascii="Arial" w:hAnsi="Arial" w:cs="Arial"/>
                <w:color w:val="000000"/>
                <w:sz w:val="16"/>
                <w:szCs w:val="16"/>
              </w:rPr>
              <w:t>periglandular mononuclear infiltrate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; and/or m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ild mixed inflamm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hemorrhag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edem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and/or </w:t>
            </w:r>
            <w:r w:rsidR="00D6282D" w:rsidRPr="00D6282D">
              <w:rPr>
                <w:rFonts w:ascii="Arial" w:hAnsi="Arial" w:cs="Arial"/>
                <w:color w:val="000000"/>
                <w:sz w:val="16"/>
                <w:szCs w:val="16"/>
              </w:rPr>
              <w:t>expansion of glandular lumens by necrotic debris, neutrophils, and mononuclear inflammatory cell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="00D6282D" w:rsidRPr="00D6282D">
              <w:rPr>
                <w:rFonts w:ascii="Arial" w:hAnsi="Arial" w:cs="Arial"/>
                <w:color w:val="000000"/>
                <w:sz w:val="16"/>
                <w:szCs w:val="16"/>
              </w:rPr>
              <w:t>and/or occasional foci of mineralization</w:t>
            </w:r>
          </w:p>
        </w:tc>
      </w:tr>
      <w:tr w:rsidR="002C5DA4" w14:paraId="57986E7C" w14:textId="77777777" w:rsidTr="005B5D64">
        <w:tc>
          <w:tcPr>
            <w:tcW w:w="1165" w:type="dxa"/>
            <w:vAlign w:val="center"/>
          </w:tcPr>
          <w:p w14:paraId="0A9CCFFE" w14:textId="5D3EAFEA" w:rsidR="002C5DA4" w:rsidRPr="00D6282D" w:rsidRDefault="002C5DA4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F10B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(moderate)</w:t>
            </w:r>
          </w:p>
        </w:tc>
        <w:tc>
          <w:tcPr>
            <w:tcW w:w="1980" w:type="dxa"/>
            <w:vAlign w:val="center"/>
          </w:tcPr>
          <w:p w14:paraId="0FC1ADE5" w14:textId="022DB139" w:rsidR="002C5DA4" w:rsidRPr="00D6282D" w:rsidRDefault="002C5DA4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oderate lesions not observed in control animal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10-20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): 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s above with m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tipl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arger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foci of mixed inflamm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and/or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rar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small granulom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and/or scattered foci of mineraliz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nd/or seminiferous tubule necrosis</w:t>
            </w:r>
          </w:p>
        </w:tc>
        <w:tc>
          <w:tcPr>
            <w:tcW w:w="2070" w:type="dxa"/>
            <w:vAlign w:val="center"/>
          </w:tcPr>
          <w:p w14:paraId="1438F1D3" w14:textId="4965DB73" w:rsidR="002C5DA4" w:rsidRPr="00D6282D" w:rsidRDefault="002C5DA4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oderate lesions not observed in control animal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10-20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): 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s above with m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tipl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arger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foci of mixed inflamm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and/or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rar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small granulom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and/or scattered foci of mineraliz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nd/o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ductular epithelial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necrosis</w:t>
            </w:r>
          </w:p>
        </w:tc>
        <w:tc>
          <w:tcPr>
            <w:tcW w:w="2070" w:type="dxa"/>
            <w:vAlign w:val="center"/>
          </w:tcPr>
          <w:p w14:paraId="67A1F801" w14:textId="5B6621DC" w:rsidR="002C5DA4" w:rsidRPr="00D6282D" w:rsidRDefault="002C5DA4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oderate lesions not observed in control animal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10-20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): 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s above with m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tipl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arger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foci of mixed inflamm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and/or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rar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small granulom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nd/o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glandular epithelial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necrosis</w:t>
            </w:r>
          </w:p>
        </w:tc>
        <w:tc>
          <w:tcPr>
            <w:tcW w:w="2160" w:type="dxa"/>
            <w:vAlign w:val="center"/>
          </w:tcPr>
          <w:p w14:paraId="4BB41BB9" w14:textId="3248C4F9" w:rsidR="002C5DA4" w:rsidRPr="00D6282D" w:rsidRDefault="002C5DA4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oderate lesions not observed in control animal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10-20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): 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s above with m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tipl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arger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foci of mixed inflamm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and/or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rar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small granulom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and/or scattered foci of mineraliz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nd/o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ductular epithelial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necrosis</w:t>
            </w:r>
          </w:p>
        </w:tc>
      </w:tr>
      <w:tr w:rsidR="004353DC" w14:paraId="4D148BF4" w14:textId="77777777" w:rsidTr="005B5D64">
        <w:tc>
          <w:tcPr>
            <w:tcW w:w="1165" w:type="dxa"/>
            <w:vAlign w:val="center"/>
          </w:tcPr>
          <w:p w14:paraId="0DD36291" w14:textId="477891EC" w:rsidR="004353DC" w:rsidRPr="00D6282D" w:rsidRDefault="004353DC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F10B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(severe)</w:t>
            </w:r>
          </w:p>
        </w:tc>
        <w:tc>
          <w:tcPr>
            <w:tcW w:w="1980" w:type="dxa"/>
            <w:vAlign w:val="center"/>
          </w:tcPr>
          <w:p w14:paraId="1C20877F" w14:textId="2946CE3E" w:rsidR="004353DC" w:rsidRPr="00D6282D" w:rsidRDefault="004353DC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Widespread moderate to severe mixe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flammation, necrosis, mineralization and/or granulomas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C34AF1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</w:t>
            </w:r>
            <w:r w:rsidR="00C34AF1">
              <w:rPr>
                <w:rFonts w:ascii="Arial" w:hAnsi="Arial" w:cs="Arial"/>
                <w:color w:val="000000"/>
                <w:sz w:val="16"/>
                <w:szCs w:val="16"/>
              </w:rPr>
              <w:t>great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than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20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)</w:t>
            </w:r>
          </w:p>
        </w:tc>
        <w:tc>
          <w:tcPr>
            <w:tcW w:w="2070" w:type="dxa"/>
            <w:vAlign w:val="center"/>
          </w:tcPr>
          <w:p w14:paraId="26FAD5C0" w14:textId="2DE84FFD" w:rsidR="004353DC" w:rsidRPr="00D6282D" w:rsidRDefault="004353DC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Widespread moderate to severe mixe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flammation, necrosis, ductular rupture, mineralization and/or granulomas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C34AF1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</w:t>
            </w:r>
            <w:r w:rsidR="00C34AF1">
              <w:rPr>
                <w:rFonts w:ascii="Arial" w:hAnsi="Arial" w:cs="Arial"/>
                <w:color w:val="000000"/>
                <w:sz w:val="16"/>
                <w:szCs w:val="16"/>
              </w:rPr>
              <w:t>great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than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20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)</w:t>
            </w:r>
          </w:p>
        </w:tc>
        <w:tc>
          <w:tcPr>
            <w:tcW w:w="2070" w:type="dxa"/>
            <w:vAlign w:val="center"/>
          </w:tcPr>
          <w:p w14:paraId="7FE6F815" w14:textId="42455F0F" w:rsidR="004353DC" w:rsidRPr="00D6282D" w:rsidRDefault="004353DC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Widespread moderate to severe mixe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flammation, necrosis, mineralization and/or granulomas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C34AF1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</w:t>
            </w:r>
            <w:r w:rsidR="00C34AF1">
              <w:rPr>
                <w:rFonts w:ascii="Arial" w:hAnsi="Arial" w:cs="Arial"/>
                <w:color w:val="000000"/>
                <w:sz w:val="16"/>
                <w:szCs w:val="16"/>
              </w:rPr>
              <w:t>great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than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20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)</w:t>
            </w:r>
          </w:p>
        </w:tc>
        <w:tc>
          <w:tcPr>
            <w:tcW w:w="2160" w:type="dxa"/>
            <w:vAlign w:val="center"/>
          </w:tcPr>
          <w:p w14:paraId="5AC83134" w14:textId="33C316C2" w:rsidR="004353DC" w:rsidRPr="00D6282D" w:rsidRDefault="004353DC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Widespread moderate to severe mixe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flammation, necrosis, glandular rupture, mineralization and/or granulomas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C34AF1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</w:t>
            </w:r>
            <w:r w:rsidR="00C34AF1">
              <w:rPr>
                <w:rFonts w:ascii="Arial" w:hAnsi="Arial" w:cs="Arial"/>
                <w:color w:val="000000"/>
                <w:sz w:val="16"/>
                <w:szCs w:val="16"/>
              </w:rPr>
              <w:t>great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than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20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)</w:t>
            </w:r>
          </w:p>
        </w:tc>
      </w:tr>
      <w:tr w:rsidR="00D6282D" w14:paraId="6BA4A1D5" w14:textId="77777777" w:rsidTr="005B5D64">
        <w:tc>
          <w:tcPr>
            <w:tcW w:w="1165" w:type="dxa"/>
            <w:vAlign w:val="center"/>
          </w:tcPr>
          <w:p w14:paraId="2849F758" w14:textId="1AFED0E3" w:rsidR="00D6282D" w:rsidRPr="00D6282D" w:rsidRDefault="00D6282D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F10B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(severe +)</w:t>
            </w:r>
          </w:p>
        </w:tc>
        <w:tc>
          <w:tcPr>
            <w:tcW w:w="1980" w:type="dxa"/>
            <w:vAlign w:val="center"/>
          </w:tcPr>
          <w:p w14:paraId="53E43338" w14:textId="4DA1BD36" w:rsidR="00D6282D" w:rsidRPr="00D6282D" w:rsidRDefault="00D6282D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Same as "4" but with evidence of chronicity such as frequent, extensive mineralization, replacement of necrotic testicular architecture with fibrous connective tissue, or large, well-organized granulomas or abscesses</w:t>
            </w:r>
          </w:p>
        </w:tc>
        <w:tc>
          <w:tcPr>
            <w:tcW w:w="2070" w:type="dxa"/>
            <w:vAlign w:val="center"/>
          </w:tcPr>
          <w:p w14:paraId="748DD883" w14:textId="50E49E94" w:rsidR="00D6282D" w:rsidRPr="00D6282D" w:rsidRDefault="00D6282D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Same as "4" but with evidence of chronicity such as frequent, extensive mineralization, replacement of necrotic epididymal architecture with fibrous connective tissue, or large, well-organized granulomas or abscesses</w:t>
            </w:r>
          </w:p>
        </w:tc>
        <w:tc>
          <w:tcPr>
            <w:tcW w:w="2070" w:type="dxa"/>
            <w:vAlign w:val="center"/>
          </w:tcPr>
          <w:p w14:paraId="00B80C62" w14:textId="3282195B" w:rsidR="00D6282D" w:rsidRPr="00D6282D" w:rsidRDefault="00D6282D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Same as "4" but with evidence of chronicity such as replacement of necrotic </w:t>
            </w:r>
            <w:r w:rsidR="004353DC">
              <w:rPr>
                <w:rFonts w:ascii="Arial" w:hAnsi="Arial" w:cs="Arial"/>
                <w:color w:val="000000"/>
                <w:sz w:val="16"/>
                <w:szCs w:val="16"/>
              </w:rPr>
              <w:t>seminal vesicular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chitecture with fibrous connective tissue, or large, well-organized granulomas or abscesses</w:t>
            </w:r>
          </w:p>
        </w:tc>
        <w:tc>
          <w:tcPr>
            <w:tcW w:w="2160" w:type="dxa"/>
            <w:vAlign w:val="center"/>
          </w:tcPr>
          <w:p w14:paraId="2FBFC992" w14:textId="56C5F3B9" w:rsidR="00D6282D" w:rsidRPr="00D6282D" w:rsidRDefault="00D6282D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Same as "4" but with evidence of chronicity such as replacement of necrotic prostatic architecture with fibrous connective tissue, or large, well-organized granulomas or abscesses</w:t>
            </w:r>
          </w:p>
        </w:tc>
      </w:tr>
    </w:tbl>
    <w:p w14:paraId="7812481D" w14:textId="77777777" w:rsidR="00601577" w:rsidRDefault="00601577" w:rsidP="00E4203E">
      <w:pPr>
        <w:spacing w:line="480" w:lineRule="auto"/>
        <w:rPr>
          <w:rFonts w:ascii="Arial" w:hAnsi="Arial" w:cs="Arial"/>
        </w:rPr>
      </w:pPr>
    </w:p>
    <w:sectPr w:rsidR="00601577" w:rsidSect="00E4203E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F028C" w14:textId="77777777" w:rsidR="00947B66" w:rsidRDefault="00947B66" w:rsidP="001C223D">
      <w:r>
        <w:separator/>
      </w:r>
    </w:p>
  </w:endnote>
  <w:endnote w:type="continuationSeparator" w:id="0">
    <w:p w14:paraId="189AD61E" w14:textId="77777777" w:rsidR="00947B66" w:rsidRDefault="00947B66" w:rsidP="001C2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8422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0A784" w14:textId="19E79D30" w:rsidR="00E4203E" w:rsidRDefault="00E4203E" w:rsidP="00E420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97AB39" w14:textId="77777777" w:rsidR="00E4203E" w:rsidRDefault="00E4203E" w:rsidP="00E420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146645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1DD5DF" w14:textId="37390EB3" w:rsidR="00E4203E" w:rsidRDefault="00E4203E" w:rsidP="00E420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74CE5E" w14:textId="77777777" w:rsidR="00E4203E" w:rsidRDefault="00E4203E" w:rsidP="00E420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168C1" w14:textId="77777777" w:rsidR="00947B66" w:rsidRDefault="00947B66" w:rsidP="001C223D">
      <w:r>
        <w:separator/>
      </w:r>
    </w:p>
  </w:footnote>
  <w:footnote w:type="continuationSeparator" w:id="0">
    <w:p w14:paraId="0B39AEF9" w14:textId="77777777" w:rsidR="00947B66" w:rsidRDefault="00947B66" w:rsidP="001C22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4FF4B" w14:textId="451DDC4C" w:rsidR="00CE1207" w:rsidRPr="00CE1207" w:rsidRDefault="00CE1207" w:rsidP="00CE1207">
    <w:pPr>
      <w:jc w:val="center"/>
      <w:rPr>
        <w:rFonts w:ascii="Arial" w:hAnsi="Arial" w:cs="Arial"/>
        <w:b/>
        <w:b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7CB"/>
    <w:rsid w:val="00015CE5"/>
    <w:rsid w:val="000325BB"/>
    <w:rsid w:val="00033196"/>
    <w:rsid w:val="000354AC"/>
    <w:rsid w:val="00037E7E"/>
    <w:rsid w:val="00050E33"/>
    <w:rsid w:val="00091845"/>
    <w:rsid w:val="00091AD6"/>
    <w:rsid w:val="00093EC5"/>
    <w:rsid w:val="000A6E30"/>
    <w:rsid w:val="000B19EA"/>
    <w:rsid w:val="000C5FDC"/>
    <w:rsid w:val="000D38E0"/>
    <w:rsid w:val="000F2F42"/>
    <w:rsid w:val="000F6A82"/>
    <w:rsid w:val="001332EB"/>
    <w:rsid w:val="00155DA8"/>
    <w:rsid w:val="00180CA1"/>
    <w:rsid w:val="00190BC4"/>
    <w:rsid w:val="001B03BE"/>
    <w:rsid w:val="001C223D"/>
    <w:rsid w:val="001E2080"/>
    <w:rsid w:val="0020093C"/>
    <w:rsid w:val="002077D4"/>
    <w:rsid w:val="00245EB6"/>
    <w:rsid w:val="002579A9"/>
    <w:rsid w:val="00286D6C"/>
    <w:rsid w:val="00291AB3"/>
    <w:rsid w:val="002A12EB"/>
    <w:rsid w:val="002A4517"/>
    <w:rsid w:val="002A6B57"/>
    <w:rsid w:val="002C5DA4"/>
    <w:rsid w:val="0031213E"/>
    <w:rsid w:val="0032185B"/>
    <w:rsid w:val="00334C06"/>
    <w:rsid w:val="00346739"/>
    <w:rsid w:val="003674A8"/>
    <w:rsid w:val="0037216C"/>
    <w:rsid w:val="0037217C"/>
    <w:rsid w:val="003C27CB"/>
    <w:rsid w:val="003C2DA4"/>
    <w:rsid w:val="003D05D2"/>
    <w:rsid w:val="003D2103"/>
    <w:rsid w:val="003D4DDD"/>
    <w:rsid w:val="003F2A45"/>
    <w:rsid w:val="0043263E"/>
    <w:rsid w:val="004353DC"/>
    <w:rsid w:val="00445F20"/>
    <w:rsid w:val="004525E1"/>
    <w:rsid w:val="00466E32"/>
    <w:rsid w:val="004B2496"/>
    <w:rsid w:val="004B44F3"/>
    <w:rsid w:val="004B5CD2"/>
    <w:rsid w:val="004C007F"/>
    <w:rsid w:val="004D56E1"/>
    <w:rsid w:val="004F4F1E"/>
    <w:rsid w:val="005042E6"/>
    <w:rsid w:val="00537A04"/>
    <w:rsid w:val="00555403"/>
    <w:rsid w:val="0057793F"/>
    <w:rsid w:val="00597DCD"/>
    <w:rsid w:val="005A1BF1"/>
    <w:rsid w:val="005B5D64"/>
    <w:rsid w:val="005B61A1"/>
    <w:rsid w:val="005B6392"/>
    <w:rsid w:val="005C166D"/>
    <w:rsid w:val="005C3FA5"/>
    <w:rsid w:val="005D2FB4"/>
    <w:rsid w:val="005D678E"/>
    <w:rsid w:val="005F2C74"/>
    <w:rsid w:val="005F7295"/>
    <w:rsid w:val="00601577"/>
    <w:rsid w:val="006335A0"/>
    <w:rsid w:val="00636096"/>
    <w:rsid w:val="00637ED3"/>
    <w:rsid w:val="00644EA8"/>
    <w:rsid w:val="00692E64"/>
    <w:rsid w:val="0069388E"/>
    <w:rsid w:val="006C0081"/>
    <w:rsid w:val="006D289F"/>
    <w:rsid w:val="006F1494"/>
    <w:rsid w:val="0070230E"/>
    <w:rsid w:val="00715EBE"/>
    <w:rsid w:val="00724CB1"/>
    <w:rsid w:val="00736D73"/>
    <w:rsid w:val="00782FD1"/>
    <w:rsid w:val="00787671"/>
    <w:rsid w:val="0079656E"/>
    <w:rsid w:val="007D59A9"/>
    <w:rsid w:val="007D5A7F"/>
    <w:rsid w:val="007E15F1"/>
    <w:rsid w:val="007F0FF1"/>
    <w:rsid w:val="008021F7"/>
    <w:rsid w:val="00805015"/>
    <w:rsid w:val="00816D46"/>
    <w:rsid w:val="00827D64"/>
    <w:rsid w:val="00836499"/>
    <w:rsid w:val="0084280F"/>
    <w:rsid w:val="008436EF"/>
    <w:rsid w:val="0085145E"/>
    <w:rsid w:val="00856A1B"/>
    <w:rsid w:val="00862614"/>
    <w:rsid w:val="008825E6"/>
    <w:rsid w:val="0088785B"/>
    <w:rsid w:val="0089634F"/>
    <w:rsid w:val="008C1DF1"/>
    <w:rsid w:val="008C6804"/>
    <w:rsid w:val="008C7B2A"/>
    <w:rsid w:val="008F1114"/>
    <w:rsid w:val="009004B0"/>
    <w:rsid w:val="00917EE2"/>
    <w:rsid w:val="00937D52"/>
    <w:rsid w:val="00947B66"/>
    <w:rsid w:val="009538D9"/>
    <w:rsid w:val="00980B0E"/>
    <w:rsid w:val="009A0F15"/>
    <w:rsid w:val="009D49B1"/>
    <w:rsid w:val="009F2CE8"/>
    <w:rsid w:val="009F5989"/>
    <w:rsid w:val="00A120EC"/>
    <w:rsid w:val="00A236C3"/>
    <w:rsid w:val="00A30559"/>
    <w:rsid w:val="00A459C4"/>
    <w:rsid w:val="00A5761E"/>
    <w:rsid w:val="00A81FCB"/>
    <w:rsid w:val="00AA2C19"/>
    <w:rsid w:val="00AB1D36"/>
    <w:rsid w:val="00AB7E08"/>
    <w:rsid w:val="00AC4DB6"/>
    <w:rsid w:val="00AD04F2"/>
    <w:rsid w:val="00AE2A7D"/>
    <w:rsid w:val="00B37F64"/>
    <w:rsid w:val="00B5707D"/>
    <w:rsid w:val="00B81007"/>
    <w:rsid w:val="00BB13FD"/>
    <w:rsid w:val="00BB38D6"/>
    <w:rsid w:val="00BF0DEE"/>
    <w:rsid w:val="00C05C7E"/>
    <w:rsid w:val="00C14DD9"/>
    <w:rsid w:val="00C15D1A"/>
    <w:rsid w:val="00C239EF"/>
    <w:rsid w:val="00C34AF1"/>
    <w:rsid w:val="00C44A72"/>
    <w:rsid w:val="00C70905"/>
    <w:rsid w:val="00C71AFC"/>
    <w:rsid w:val="00C741FB"/>
    <w:rsid w:val="00C8692E"/>
    <w:rsid w:val="00CA045B"/>
    <w:rsid w:val="00CA462A"/>
    <w:rsid w:val="00CD1ED3"/>
    <w:rsid w:val="00CD72E0"/>
    <w:rsid w:val="00CE1207"/>
    <w:rsid w:val="00D17ADB"/>
    <w:rsid w:val="00D36E54"/>
    <w:rsid w:val="00D53E95"/>
    <w:rsid w:val="00D569A4"/>
    <w:rsid w:val="00D6282D"/>
    <w:rsid w:val="00D67E2D"/>
    <w:rsid w:val="00D723C9"/>
    <w:rsid w:val="00D83148"/>
    <w:rsid w:val="00D9183C"/>
    <w:rsid w:val="00D96A18"/>
    <w:rsid w:val="00DA148B"/>
    <w:rsid w:val="00DA6FDE"/>
    <w:rsid w:val="00DB373B"/>
    <w:rsid w:val="00DB5D6C"/>
    <w:rsid w:val="00DB6E3C"/>
    <w:rsid w:val="00DC2A99"/>
    <w:rsid w:val="00E07866"/>
    <w:rsid w:val="00E21F87"/>
    <w:rsid w:val="00E24900"/>
    <w:rsid w:val="00E37E4F"/>
    <w:rsid w:val="00E4034C"/>
    <w:rsid w:val="00E4203E"/>
    <w:rsid w:val="00E56842"/>
    <w:rsid w:val="00E838F6"/>
    <w:rsid w:val="00E91756"/>
    <w:rsid w:val="00E92067"/>
    <w:rsid w:val="00EA43F2"/>
    <w:rsid w:val="00EB1AA8"/>
    <w:rsid w:val="00EC1F15"/>
    <w:rsid w:val="00EC77D4"/>
    <w:rsid w:val="00ED1CC3"/>
    <w:rsid w:val="00EF4A42"/>
    <w:rsid w:val="00F05B18"/>
    <w:rsid w:val="00F10B3A"/>
    <w:rsid w:val="00F12A15"/>
    <w:rsid w:val="00F22955"/>
    <w:rsid w:val="00F44333"/>
    <w:rsid w:val="00F64C50"/>
    <w:rsid w:val="00FA6222"/>
    <w:rsid w:val="00FA69D7"/>
    <w:rsid w:val="00FB34ED"/>
    <w:rsid w:val="00FD7738"/>
    <w:rsid w:val="00FE3426"/>
    <w:rsid w:val="00FE4683"/>
    <w:rsid w:val="00FF1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89D4C"/>
  <w15:chartTrackingRefBased/>
  <w15:docId w15:val="{3FE3E8B4-5526-0E49-9149-3069CF8D8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7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7D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7D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D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DC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22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223D"/>
  </w:style>
  <w:style w:type="paragraph" w:styleId="Footer">
    <w:name w:val="footer"/>
    <w:basedOn w:val="Normal"/>
    <w:link w:val="FooterChar"/>
    <w:uiPriority w:val="99"/>
    <w:unhideWhenUsed/>
    <w:rsid w:val="001C22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223D"/>
  </w:style>
  <w:style w:type="paragraph" w:styleId="ListParagraph">
    <w:name w:val="List Paragraph"/>
    <w:basedOn w:val="Normal"/>
    <w:uiPriority w:val="34"/>
    <w:qFormat/>
    <w:rsid w:val="00FD7738"/>
    <w:pPr>
      <w:ind w:left="720"/>
      <w:contextualSpacing/>
    </w:pPr>
  </w:style>
  <w:style w:type="paragraph" w:styleId="Revision">
    <w:name w:val="Revision"/>
    <w:hidden/>
    <w:uiPriority w:val="99"/>
    <w:semiHidden/>
    <w:rsid w:val="00037E7E"/>
  </w:style>
  <w:style w:type="table" w:styleId="PlainTable2">
    <w:name w:val="Plain Table 2"/>
    <w:basedOn w:val="TableNormal"/>
    <w:uiPriority w:val="42"/>
    <w:rsid w:val="00816D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16D4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816D4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E4203E"/>
  </w:style>
  <w:style w:type="character" w:styleId="LineNumber">
    <w:name w:val="line number"/>
    <w:basedOn w:val="DefaultParagraphFont"/>
    <w:uiPriority w:val="99"/>
    <w:semiHidden/>
    <w:unhideWhenUsed/>
    <w:rsid w:val="00E42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050CCD-DC47-BD4B-9ED8-EB6597885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5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Elizabeth Ball</dc:creator>
  <cp:keywords/>
  <dc:description/>
  <cp:lastModifiedBy>Erin Elizabeth Ball</cp:lastModifiedBy>
  <cp:revision>2</cp:revision>
  <dcterms:created xsi:type="dcterms:W3CDTF">2022-06-09T13:49:00Z</dcterms:created>
  <dcterms:modified xsi:type="dcterms:W3CDTF">2022-06-09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